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C1E58" w14:textId="44A6FF56" w:rsidR="008A3656" w:rsidRPr="00764B30" w:rsidRDefault="008A3656" w:rsidP="008A3656">
      <w:pPr>
        <w:rPr>
          <w:lang w:eastAsia="zh-CN"/>
        </w:rPr>
      </w:pPr>
      <w:r w:rsidRPr="00764B30">
        <w:rPr>
          <w:lang w:eastAsia="zh-CN"/>
        </w:rPr>
        <w:t xml:space="preserve">Table </w:t>
      </w:r>
      <w:r>
        <w:rPr>
          <w:rFonts w:hint="eastAsia"/>
          <w:lang w:eastAsia="zh-CN"/>
        </w:rPr>
        <w:t>5</w:t>
      </w:r>
      <w:r w:rsidRPr="00764B30">
        <w:rPr>
          <w:lang w:eastAsia="zh-CN"/>
        </w:rPr>
        <w:t xml:space="preserve">. Univariate and </w:t>
      </w:r>
      <w:r w:rsidRPr="00764B30">
        <w:rPr>
          <w:rFonts w:hint="eastAsia"/>
          <w:lang w:eastAsia="zh-CN"/>
        </w:rPr>
        <w:t>m</w:t>
      </w:r>
      <w:r w:rsidRPr="00764B30">
        <w:rPr>
          <w:lang w:eastAsia="zh-CN"/>
        </w:rPr>
        <w:t xml:space="preserve">ultivariate logistic regression analysis of cell cluster signatures associated with sepsis diagnosis. </w:t>
      </w:r>
    </w:p>
    <w:tbl>
      <w:tblPr>
        <w:tblW w:w="10562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962"/>
        <w:gridCol w:w="1633"/>
        <w:gridCol w:w="2562"/>
        <w:gridCol w:w="2562"/>
      </w:tblGrid>
      <w:tr w:rsidR="008A3656" w:rsidRPr="00764B30" w14:paraId="37786C21" w14:textId="77777777" w:rsidTr="00286713">
        <w:trPr>
          <w:tblHeader/>
          <w:jc w:val="center"/>
        </w:trPr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C600" w14:textId="77777777" w:rsidR="008A3656" w:rsidRPr="00764B30" w:rsidRDefault="008A3656" w:rsidP="00286713">
            <w:pPr>
              <w:rPr>
                <w:b/>
                <w:lang w:eastAsia="zh-CN"/>
              </w:rPr>
            </w:pPr>
            <w:r w:rsidRPr="00764B30">
              <w:rPr>
                <w:b/>
                <w:lang w:eastAsia="zh-CN"/>
              </w:rPr>
              <w:t>Variable</w:t>
            </w:r>
          </w:p>
        </w:tc>
        <w:tc>
          <w:tcPr>
            <w:tcW w:w="1962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C90A" w14:textId="77777777" w:rsidR="008A3656" w:rsidRPr="00764B30" w:rsidRDefault="008A3656" w:rsidP="00286713">
            <w:pPr>
              <w:rPr>
                <w:b/>
                <w:lang w:eastAsia="zh-CN"/>
              </w:rPr>
            </w:pPr>
            <w:r w:rsidRPr="00764B30">
              <w:rPr>
                <w:b/>
                <w:lang w:eastAsia="zh-CN"/>
              </w:rPr>
              <w:t>H</w:t>
            </w:r>
            <w:r w:rsidRPr="00764B30">
              <w:rPr>
                <w:rFonts w:hint="eastAsia"/>
                <w:b/>
                <w:lang w:eastAsia="zh-CN"/>
              </w:rPr>
              <w:t>ealthy control</w:t>
            </w:r>
            <w:r w:rsidRPr="00764B30">
              <w:rPr>
                <w:b/>
                <w:lang w:eastAsia="zh-CN"/>
              </w:rPr>
              <w:t xml:space="preserve"> (N=43)</w:t>
            </w:r>
          </w:p>
        </w:tc>
        <w:tc>
          <w:tcPr>
            <w:tcW w:w="163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52B6" w14:textId="77777777" w:rsidR="008A3656" w:rsidRPr="00764B30" w:rsidRDefault="008A3656" w:rsidP="00286713">
            <w:pPr>
              <w:rPr>
                <w:b/>
                <w:lang w:eastAsia="zh-CN"/>
              </w:rPr>
            </w:pPr>
            <w:r w:rsidRPr="00764B30">
              <w:rPr>
                <w:rFonts w:hint="eastAsia"/>
                <w:b/>
                <w:lang w:eastAsia="zh-CN"/>
              </w:rPr>
              <w:t>Sepsis</w:t>
            </w:r>
            <w:r w:rsidRPr="00764B30">
              <w:rPr>
                <w:b/>
                <w:lang w:eastAsia="zh-CN"/>
              </w:rPr>
              <w:t xml:space="preserve"> (N=116)</w:t>
            </w:r>
          </w:p>
        </w:tc>
        <w:tc>
          <w:tcPr>
            <w:tcW w:w="2562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CDEE" w14:textId="77777777" w:rsidR="008A3656" w:rsidRPr="00764B30" w:rsidRDefault="008A3656" w:rsidP="00286713">
            <w:pPr>
              <w:rPr>
                <w:b/>
                <w:lang w:eastAsia="zh-CN"/>
              </w:rPr>
            </w:pPr>
            <w:r w:rsidRPr="00764B30">
              <w:rPr>
                <w:b/>
                <w:lang w:eastAsia="zh-CN"/>
              </w:rPr>
              <w:t>Univariate</w:t>
            </w:r>
            <w:r w:rsidRPr="00764B30">
              <w:rPr>
                <w:lang w:eastAsia="zh-CN"/>
              </w:rPr>
              <w:t xml:space="preserve"> </w:t>
            </w:r>
            <w:r w:rsidRPr="00764B30">
              <w:rPr>
                <w:b/>
                <w:lang w:eastAsia="zh-CN"/>
              </w:rPr>
              <w:t>logistic regression</w:t>
            </w:r>
            <w:r w:rsidRPr="00764B30">
              <w:rPr>
                <w:rFonts w:hint="eastAsia"/>
                <w:b/>
                <w:lang w:eastAsia="zh-CN"/>
              </w:rPr>
              <w:t>,</w:t>
            </w:r>
            <w:r w:rsidRPr="00764B30">
              <w:rPr>
                <w:b/>
                <w:lang w:eastAsia="zh-CN"/>
              </w:rPr>
              <w:t xml:space="preserve"> OR </w:t>
            </w:r>
            <w:r w:rsidRPr="00764B30">
              <w:rPr>
                <w:rFonts w:hint="eastAsia"/>
                <w:b/>
                <w:lang w:eastAsia="zh-CN"/>
              </w:rPr>
              <w:t>(95%CI)</w:t>
            </w:r>
          </w:p>
        </w:tc>
        <w:tc>
          <w:tcPr>
            <w:tcW w:w="2562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1E0B" w14:textId="77777777" w:rsidR="008A3656" w:rsidRPr="00764B30" w:rsidRDefault="008A3656" w:rsidP="00286713">
            <w:pPr>
              <w:rPr>
                <w:b/>
                <w:lang w:eastAsia="zh-CN"/>
              </w:rPr>
            </w:pPr>
            <w:r w:rsidRPr="00764B30">
              <w:rPr>
                <w:rFonts w:hint="eastAsia"/>
                <w:b/>
                <w:lang w:eastAsia="zh-CN"/>
              </w:rPr>
              <w:t>M</w:t>
            </w:r>
            <w:r w:rsidRPr="00764B30">
              <w:rPr>
                <w:b/>
                <w:lang w:eastAsia="zh-CN"/>
              </w:rPr>
              <w:t>ultivariate logistic regression</w:t>
            </w:r>
            <w:r w:rsidRPr="00764B30">
              <w:rPr>
                <w:rFonts w:hint="eastAsia"/>
                <w:b/>
                <w:lang w:eastAsia="zh-CN"/>
              </w:rPr>
              <w:t>,</w:t>
            </w:r>
            <w:r w:rsidRPr="00764B30">
              <w:rPr>
                <w:b/>
                <w:lang w:eastAsia="zh-CN"/>
              </w:rPr>
              <w:t xml:space="preserve"> OR </w:t>
            </w:r>
            <w:r w:rsidRPr="00764B30">
              <w:rPr>
                <w:rFonts w:hint="eastAsia"/>
                <w:b/>
                <w:lang w:eastAsia="zh-CN"/>
              </w:rPr>
              <w:t>(95%CI)</w:t>
            </w:r>
          </w:p>
        </w:tc>
      </w:tr>
      <w:tr w:rsidR="008A3656" w:rsidRPr="00764B30" w14:paraId="3C4FE71E" w14:textId="77777777" w:rsidTr="00286713">
        <w:trPr>
          <w:jc w:val="center"/>
        </w:trPr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098E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1_Tn</w:t>
            </w:r>
          </w:p>
        </w:tc>
        <w:tc>
          <w:tcPr>
            <w:tcW w:w="19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3EB7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23.3 ± 13.9</w:t>
            </w:r>
          </w:p>
        </w:tc>
        <w:tc>
          <w:tcPr>
            <w:tcW w:w="163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B9D1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55.1 ± 22.6</w:t>
            </w:r>
          </w:p>
        </w:tc>
        <w:tc>
          <w:tcPr>
            <w:tcW w:w="25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3768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3 (0.91-0.95, p&lt;.001)</w:t>
            </w:r>
          </w:p>
        </w:tc>
        <w:tc>
          <w:tcPr>
            <w:tcW w:w="25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5843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88 (0.76-1.01, p=.062)</w:t>
            </w:r>
          </w:p>
        </w:tc>
      </w:tr>
      <w:tr w:rsidR="008A3656" w:rsidRPr="00764B30" w14:paraId="78A6C231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4F93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2_Th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A6E6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59.1 ± 9.6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9FFE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88.1 ± 17.5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B654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85 (0.81-0.90, p&lt;.001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934C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5 (0.84-1.08, p=.428)</w:t>
            </w:r>
          </w:p>
        </w:tc>
      </w:tr>
      <w:tr w:rsidR="008A3656" w:rsidRPr="00764B30" w14:paraId="53473C1C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CE1C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3_Th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C8D7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03.2 ± 35.8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8A36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19.3 ± 96.9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3CF7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1.00-1.01, p=.289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B99B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8 (0.96-1.01, p=.205)</w:t>
            </w:r>
          </w:p>
        </w:tc>
      </w:tr>
      <w:tr w:rsidR="008A3656" w:rsidRPr="00764B30" w14:paraId="5D2D8206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DEF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4_Tc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10BC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340.8 ± 211.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D622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25.4 ± 137.3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CE64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9 (0.98-0.99, p&lt;.001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8581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7 (0.94-0.99, p=.003)</w:t>
            </w:r>
          </w:p>
        </w:tc>
      </w:tr>
      <w:tr w:rsidR="008A3656" w:rsidRPr="00764B30" w14:paraId="6D0E05AF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0A0E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5_Tfh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87D0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4 ± 2.5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1067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1.2 ± 3.3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1116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86 (0.77-0.96, p=.007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78BF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2.05 (1.11-3.78, p=.021)</w:t>
            </w:r>
          </w:p>
        </w:tc>
      </w:tr>
      <w:tr w:rsidR="008A3656" w:rsidRPr="00764B30" w14:paraId="3D6512E8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03A8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6_Th17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323F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18.9 ± 70.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A281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04.3 ± 112.8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2661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1.00-1.00, p=.425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FFD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89 (0.82-0.97, p=.008)</w:t>
            </w:r>
          </w:p>
        </w:tc>
      </w:tr>
      <w:tr w:rsidR="008A3656" w:rsidRPr="00764B30" w14:paraId="3F0C9591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1769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7_Th1_17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FBC6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85.9 ± 151.7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B298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15.4 ± 206.8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5EFE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1.00-1.00, p=.046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EDB9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5 (1.01-1.09, p=.013)</w:t>
            </w:r>
          </w:p>
        </w:tc>
      </w:tr>
      <w:tr w:rsidR="008A3656" w:rsidRPr="00764B30" w14:paraId="55C746F3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C0D4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8_Treg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671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23.1 ± 17.7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FB00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51.8 ± 24.2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35CD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5 (0.93-0.97, p&lt;.001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A442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7 (1.00-1.13, p=.038)</w:t>
            </w:r>
          </w:p>
        </w:tc>
      </w:tr>
      <w:tr w:rsidR="008A3656" w:rsidRPr="00764B30" w14:paraId="57513B72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C359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9_Treg_naive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1CD4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3.3 ± 3.5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AF49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1.7 ± 3.7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34D3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71 (0.63-0.80, p&lt;.001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58F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44 (0.25-0.80, p=.007)</w:t>
            </w:r>
          </w:p>
        </w:tc>
      </w:tr>
      <w:tr w:rsidR="008A3656" w:rsidRPr="00764B30" w14:paraId="724B7452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5ED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C10_Tn_IFN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B43F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119.2 ± 25.7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DA09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-162.6 ± 72.7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5C90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0.99 (0.98-1.00, p&lt;.001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0396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0.97-1.03, p=.929)</w:t>
            </w:r>
          </w:p>
        </w:tc>
      </w:tr>
      <w:tr w:rsidR="008A3656" w:rsidRPr="00764B30" w14:paraId="5A8D34B0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5E08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age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36A5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63.2 ± 10.5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1455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63.5 ± 15.0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EA27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0.98-1.03, p=.900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BBF4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00 (0.90-1.11, p=.946)</w:t>
            </w:r>
          </w:p>
        </w:tc>
      </w:tr>
      <w:tr w:rsidR="008A3656" w:rsidRPr="00764B30" w14:paraId="414E33B7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34D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gender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8521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6 (37.2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3F98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38 (32.8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86C2" w14:textId="77777777" w:rsidR="008A3656" w:rsidRPr="00764B30" w:rsidRDefault="008A3656" w:rsidP="00286713">
            <w:pPr>
              <w:rPr>
                <w:lang w:eastAsia="zh-CN"/>
              </w:rPr>
            </w:pP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8078" w14:textId="77777777" w:rsidR="008A3656" w:rsidRPr="00764B30" w:rsidRDefault="008A3656" w:rsidP="00286713">
            <w:pPr>
              <w:rPr>
                <w:lang w:eastAsia="zh-CN"/>
              </w:rPr>
            </w:pPr>
          </w:p>
        </w:tc>
      </w:tr>
      <w:tr w:rsidR="008A3656" w:rsidRPr="00764B30" w14:paraId="34D39315" w14:textId="77777777" w:rsidTr="00286713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CF31" w14:textId="77777777" w:rsidR="008A3656" w:rsidRPr="00764B30" w:rsidRDefault="008A3656" w:rsidP="00286713">
            <w:pPr>
              <w:rPr>
                <w:lang w:eastAsia="zh-CN"/>
              </w:rPr>
            </w:pP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713B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27 (62.8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A39A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78 (67.2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0325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1.22 (0.59-2.52, p=.599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75C3" w14:textId="77777777" w:rsidR="008A3656" w:rsidRPr="00764B30" w:rsidRDefault="008A3656" w:rsidP="00286713">
            <w:pPr>
              <w:rPr>
                <w:lang w:eastAsia="zh-CN"/>
              </w:rPr>
            </w:pPr>
            <w:r w:rsidRPr="00764B30">
              <w:rPr>
                <w:lang w:eastAsia="zh-CN"/>
              </w:rPr>
              <w:t>2.09 (0.26-17.04, p=.489)</w:t>
            </w:r>
          </w:p>
        </w:tc>
      </w:tr>
    </w:tbl>
    <w:p w14:paraId="37E29DFF" w14:textId="77777777" w:rsidR="00B73BB2" w:rsidRDefault="00B73BB2">
      <w:pPr>
        <w:rPr>
          <w:rFonts w:hint="eastAsia"/>
        </w:rPr>
      </w:pPr>
    </w:p>
    <w:sectPr w:rsidR="00B73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ABC80" w14:textId="77777777" w:rsidR="0041129F" w:rsidRDefault="0041129F" w:rsidP="008A3656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150D89C1" w14:textId="77777777" w:rsidR="0041129F" w:rsidRDefault="0041129F" w:rsidP="008A3656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84BF7" w14:textId="77777777" w:rsidR="0041129F" w:rsidRDefault="0041129F" w:rsidP="008A3656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10704EF" w14:textId="77777777" w:rsidR="0041129F" w:rsidRDefault="0041129F" w:rsidP="008A3656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9F"/>
    <w:rsid w:val="00176AE5"/>
    <w:rsid w:val="0041129F"/>
    <w:rsid w:val="008A3656"/>
    <w:rsid w:val="00B73BB2"/>
    <w:rsid w:val="00D3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CB2DF"/>
  <w15:chartTrackingRefBased/>
  <w15:docId w15:val="{83E3B310-B0BE-4406-8300-6ADC68E4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656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619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19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19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19F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19F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19F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19F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19F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19F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1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1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1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1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1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61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1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1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1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19F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6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19F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61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19F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61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19F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361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19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61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61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365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3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365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3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娜 马</dc:creator>
  <cp:keywords/>
  <dc:description/>
  <cp:lastModifiedBy>伊娜 马</cp:lastModifiedBy>
  <cp:revision>2</cp:revision>
  <dcterms:created xsi:type="dcterms:W3CDTF">2026-02-05T16:56:00Z</dcterms:created>
  <dcterms:modified xsi:type="dcterms:W3CDTF">2026-02-05T16:57:00Z</dcterms:modified>
</cp:coreProperties>
</file>